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7F4" w:rsidRPr="001747F4" w:rsidRDefault="001747F4" w:rsidP="001747F4">
      <w:pPr>
        <w:wordWrap/>
        <w:spacing w:after="0" w:line="480" w:lineRule="auto"/>
        <w:contextualSpacing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1747F4">
        <w:rPr>
          <w:rFonts w:ascii="Times New Roman" w:eastAsia="맑은 고딕" w:hAnsi="Times New Roman" w:cs="Times New Roman"/>
          <w:b/>
          <w:sz w:val="24"/>
          <w:szCs w:val="24"/>
        </w:rPr>
        <w:t>Additional file 1</w:t>
      </w:r>
      <w:r w:rsidRPr="001747F4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1747F4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Correlations between miRNA or Notch expressions and </w:t>
      </w:r>
      <w:proofErr w:type="spellStart"/>
      <w:r w:rsidRPr="001747F4">
        <w:rPr>
          <w:rFonts w:ascii="Times New Roman" w:eastAsia="맑은 고딕" w:hAnsi="Times New Roman" w:cs="Times New Roman" w:hint="eastAsia"/>
          <w:b/>
          <w:sz w:val="24"/>
          <w:szCs w:val="24"/>
        </w:rPr>
        <w:t>clinicopathological</w:t>
      </w:r>
      <w:proofErr w:type="spellEnd"/>
      <w:r w:rsidRPr="001747F4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parameters</w:t>
      </w:r>
    </w:p>
    <w:tbl>
      <w:tblPr>
        <w:tblW w:w="12706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33"/>
        <w:gridCol w:w="1276"/>
        <w:gridCol w:w="1276"/>
        <w:gridCol w:w="1134"/>
        <w:gridCol w:w="1275"/>
        <w:gridCol w:w="1418"/>
        <w:gridCol w:w="1417"/>
        <w:gridCol w:w="1418"/>
        <w:gridCol w:w="1559"/>
      </w:tblGrid>
      <w:tr w:rsidR="001747F4" w:rsidRPr="001747F4" w:rsidTr="00503F6F">
        <w:trPr>
          <w:trHeight w:val="310"/>
        </w:trPr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Distant metastasis</w:t>
            </w:r>
          </w:p>
        </w:tc>
      </w:tr>
      <w:tr w:rsidR="001747F4" w:rsidRPr="001747F4" w:rsidTr="00503F6F">
        <w:trPr>
          <w:trHeight w:val="310"/>
        </w:trPr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S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mall</w:t>
            </w:r>
          </w:p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1</w:t>
            </w:r>
            <w:r w:rsidR="002C0EB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5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arge</w:t>
            </w:r>
          </w:p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</w:t>
            </w:r>
            <w:r w:rsidR="002C0EB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9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L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ow</w:t>
            </w:r>
          </w:p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</w:t>
            </w:r>
            <w:r w:rsidR="002C0EB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21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H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igh</w:t>
            </w:r>
          </w:p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egative</w:t>
            </w:r>
          </w:p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1</w:t>
            </w:r>
            <w:r w:rsidR="006C37B8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8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ositive</w:t>
            </w:r>
          </w:p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6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N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egative</w:t>
            </w:r>
          </w:p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</w:t>
            </w:r>
            <w:r w:rsidR="006C37B8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20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ositive</w:t>
            </w:r>
          </w:p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b/>
                <w:kern w:val="0"/>
                <w:sz w:val="24"/>
                <w:szCs w:val="24"/>
              </w:rPr>
              <w:t>(n=4)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n miR-34-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5.61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6.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8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5.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1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6.27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7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5.89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1747F4" w:rsidRPr="001747F4" w:rsidRDefault="006C37B8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5.68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5.906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3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77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ln </w:t>
            </w:r>
            <w:r w:rsidRPr="001747F4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miR-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5a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7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8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870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FB3522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8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ln </w:t>
            </w:r>
            <w:r w:rsidRPr="001747F4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miR-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6-3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7.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7.6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7.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8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7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6.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7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7.894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n miR-19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2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1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006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FB3522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88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n miR-194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1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034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39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ln </w:t>
            </w:r>
            <w:r w:rsidRPr="001747F4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ja-JP"/>
              </w:rPr>
              <w:t>miR-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4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4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471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76188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57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n miR-299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4.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9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4.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3.9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4.517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4E12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4E12B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10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n miR-424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5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09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 w:rsidR="006C37B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0.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541D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0</w:t>
            </w:r>
            <w:r w:rsidR="00541D46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-1.954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4E12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</w:t>
            </w:r>
            <w:r w:rsidR="004E12B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63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ln 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iR-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0D4B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0D4BC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2C0EB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</w:t>
            </w:r>
            <w:r w:rsidR="002C0EB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C37B8" w:rsidP="006C37B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541D46" w:rsidP="00541D4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86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4E12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4E12B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FB352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FB352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39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Notch 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egative </w:t>
            </w:r>
            <w:proofErr w:type="gramStart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(</w:t>
            </w:r>
            <w:proofErr w:type="gramEnd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76188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3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76188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4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D76188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4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9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(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D920C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 w:rsidR="00D920C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(75)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Positive </w:t>
            </w:r>
            <w:proofErr w:type="gramStart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(</w:t>
            </w:r>
            <w:proofErr w:type="gramEnd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76188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7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(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6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5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1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1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(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920C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7</w:t>
            </w:r>
            <w:r w:rsidR="00D920C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(25)</w:t>
            </w:r>
            <w:bookmarkStart w:id="0" w:name="_GoBack"/>
            <w:bookmarkEnd w:id="0"/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76188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76188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90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otch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Negative </w:t>
            </w:r>
            <w:proofErr w:type="gramStart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(</w:t>
            </w:r>
            <w:proofErr w:type="gramEnd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3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7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D76188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48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(3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4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920C4" w:rsidP="00D920C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920C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75)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Positive </w:t>
            </w:r>
            <w:proofErr w:type="gramStart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n(</w:t>
            </w:r>
            <w:proofErr w:type="gramEnd"/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(3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747F4" w:rsidRPr="001747F4" w:rsidRDefault="006B58FC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1(52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(6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6B58FC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6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1747F4" w:rsidP="00D920C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D920C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6</w:t>
            </w:r>
            <w:r w:rsidR="00D920C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747F4" w:rsidRPr="001747F4" w:rsidRDefault="00D920C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(25)</w:t>
            </w:r>
          </w:p>
        </w:tc>
      </w:tr>
      <w:tr w:rsidR="001747F4" w:rsidRPr="001747F4" w:rsidTr="00503F6F">
        <w:trPr>
          <w:trHeight w:val="280"/>
        </w:trPr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i/>
                <w:kern w:val="0"/>
                <w:sz w:val="24"/>
                <w:szCs w:val="24"/>
              </w:rPr>
              <w:t xml:space="preserve">P </w:t>
            </w: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7F4" w:rsidRPr="001747F4" w:rsidRDefault="00D76188" w:rsidP="00D761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="001747F4"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7F4" w:rsidRPr="001747F4" w:rsidRDefault="001747F4" w:rsidP="006B58F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6B58FC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7F4" w:rsidRPr="001747F4" w:rsidRDefault="001747F4" w:rsidP="001747F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47F4" w:rsidRPr="001747F4" w:rsidRDefault="001747F4" w:rsidP="00D920C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747F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</w:t>
            </w:r>
            <w:r w:rsidR="00D920C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0</w:t>
            </w:r>
          </w:p>
        </w:tc>
      </w:tr>
    </w:tbl>
    <w:p w:rsidR="00681820" w:rsidRDefault="003D3DC0" w:rsidP="001747F4"/>
    <w:sectPr w:rsidR="00681820" w:rsidSect="00705E1A">
      <w:footerReference w:type="default" r:id="rId7"/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3DC0" w:rsidRDefault="003D3DC0">
      <w:pPr>
        <w:spacing w:after="0" w:line="240" w:lineRule="auto"/>
      </w:pPr>
      <w:r>
        <w:separator/>
      </w:r>
    </w:p>
  </w:endnote>
  <w:endnote w:type="continuationSeparator" w:id="0">
    <w:p w:rsidR="003D3DC0" w:rsidRDefault="003D3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35506"/>
      <w:docPartObj>
        <w:docPartGallery w:val="Page Numbers (Bottom of Page)"/>
        <w:docPartUnique/>
      </w:docPartObj>
    </w:sdtPr>
    <w:sdtEndPr/>
    <w:sdtContent>
      <w:p w:rsidR="004327BD" w:rsidRDefault="001747F4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0C4" w:rsidRPr="00D920C4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3DC0" w:rsidRDefault="003D3DC0">
      <w:pPr>
        <w:spacing w:after="0" w:line="240" w:lineRule="auto"/>
      </w:pPr>
      <w:r>
        <w:separator/>
      </w:r>
    </w:p>
  </w:footnote>
  <w:footnote w:type="continuationSeparator" w:id="0">
    <w:p w:rsidR="003D3DC0" w:rsidRDefault="003D3D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10"/>
  <w:drawingGridVerticalSpacing w:val="299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70F"/>
    <w:rsid w:val="000C370F"/>
    <w:rsid w:val="000D4BC2"/>
    <w:rsid w:val="00104076"/>
    <w:rsid w:val="001747F4"/>
    <w:rsid w:val="002C0EB4"/>
    <w:rsid w:val="003D3DC0"/>
    <w:rsid w:val="003D72E1"/>
    <w:rsid w:val="004E12B2"/>
    <w:rsid w:val="00541D46"/>
    <w:rsid w:val="006B58FC"/>
    <w:rsid w:val="006C37B8"/>
    <w:rsid w:val="007F5F2B"/>
    <w:rsid w:val="009772E2"/>
    <w:rsid w:val="00C86712"/>
    <w:rsid w:val="00D76188"/>
    <w:rsid w:val="00D920C4"/>
    <w:rsid w:val="00FB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747F4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1747F4"/>
  </w:style>
  <w:style w:type="paragraph" w:styleId="a4">
    <w:name w:val="header"/>
    <w:basedOn w:val="a"/>
    <w:link w:val="Char0"/>
    <w:uiPriority w:val="99"/>
    <w:unhideWhenUsed/>
    <w:rsid w:val="007F5F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F5F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747F4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1747F4"/>
  </w:style>
  <w:style w:type="paragraph" w:styleId="a4">
    <w:name w:val="header"/>
    <w:basedOn w:val="a"/>
    <w:link w:val="Char0"/>
    <w:uiPriority w:val="99"/>
    <w:unhideWhenUsed/>
    <w:rsid w:val="007F5F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F5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4-09-09T12:55:00Z</dcterms:created>
  <dcterms:modified xsi:type="dcterms:W3CDTF">2014-10-27T08:00:00Z</dcterms:modified>
</cp:coreProperties>
</file>